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65023" w14:textId="77777777" w:rsidR="00801B99" w:rsidRPr="0045673F" w:rsidRDefault="00801B99" w:rsidP="00801B9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5673F">
        <w:rPr>
          <w:rFonts w:ascii="Times New Roman" w:hAnsi="Times New Roman" w:cs="Times New Roman"/>
          <w:b/>
          <w:bCs/>
          <w:sz w:val="28"/>
          <w:szCs w:val="28"/>
        </w:rPr>
        <w:t>Appendices</w:t>
      </w:r>
    </w:p>
    <w:p w14:paraId="454D49BF" w14:textId="77777777" w:rsidR="00801B99" w:rsidRPr="00F3129A" w:rsidRDefault="00801B99" w:rsidP="00801B99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F3129A">
        <w:rPr>
          <w:rFonts w:ascii="Times New Roman" w:hAnsi="Times New Roman" w:cs="Times New Roman"/>
          <w:sz w:val="24"/>
          <w:szCs w:val="24"/>
        </w:rPr>
        <w:t>List of ICD-10 codes for the Falls Group</w:t>
      </w:r>
    </w:p>
    <w:tbl>
      <w:tblPr>
        <w:tblW w:w="6300" w:type="dxa"/>
        <w:jc w:val="center"/>
        <w:tblLook w:val="04A0" w:firstRow="1" w:lastRow="0" w:firstColumn="1" w:lastColumn="0" w:noHBand="0" w:noVBand="1"/>
      </w:tblPr>
      <w:tblGrid>
        <w:gridCol w:w="1530"/>
        <w:gridCol w:w="4770"/>
      </w:tblGrid>
      <w:tr w:rsidR="00801B99" w:rsidRPr="00F3129A" w14:paraId="1F0393FC" w14:textId="77777777" w:rsidTr="00222C60">
        <w:trPr>
          <w:trHeight w:val="285"/>
          <w:jc w:val="center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3081E" w14:textId="77777777" w:rsidR="00801B99" w:rsidRPr="00F3129A" w:rsidRDefault="00801B99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-10 Code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B37AD" w14:textId="77777777" w:rsidR="00801B99" w:rsidRPr="00F3129A" w:rsidRDefault="00801B99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</w:tr>
      <w:tr w:rsidR="00801B99" w:rsidRPr="00F3129A" w14:paraId="68CA6859" w14:textId="77777777" w:rsidTr="00222C60">
        <w:trPr>
          <w:trHeight w:val="285"/>
          <w:jc w:val="center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50DD7F" w14:textId="77777777" w:rsidR="00801B99" w:rsidRPr="00F3129A" w:rsidRDefault="00801B99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0-W19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4E3EC2" w14:textId="77777777" w:rsidR="00801B99" w:rsidRPr="00F3129A" w:rsidRDefault="00801B99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lipping, tripping, stumbling and falls </w:t>
            </w:r>
          </w:p>
        </w:tc>
      </w:tr>
      <w:tr w:rsidR="00801B99" w:rsidRPr="00F3129A" w14:paraId="598E1437" w14:textId="77777777" w:rsidTr="00222C60">
        <w:trPr>
          <w:trHeight w:val="285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12104C" w14:textId="77777777" w:rsidR="00801B99" w:rsidRPr="00F3129A" w:rsidRDefault="00801B99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91.8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081804" w14:textId="77777777" w:rsidR="00801B99" w:rsidRPr="00F3129A" w:rsidRDefault="00801B99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falling</w:t>
            </w:r>
          </w:p>
        </w:tc>
      </w:tr>
      <w:tr w:rsidR="00801B99" w:rsidRPr="00F3129A" w14:paraId="62C72D9C" w14:textId="77777777" w:rsidTr="00222C60">
        <w:trPr>
          <w:trHeight w:val="285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AA55C0" w14:textId="77777777" w:rsidR="00801B99" w:rsidRPr="00F3129A" w:rsidRDefault="00801B99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.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A88370" w14:textId="77777777" w:rsidR="00801B99" w:rsidRPr="00F3129A" w:rsidRDefault="00801B99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D-9) Abnormality of gait</w:t>
            </w:r>
          </w:p>
        </w:tc>
      </w:tr>
      <w:tr w:rsidR="00801B99" w:rsidRPr="00F3129A" w14:paraId="1AE20300" w14:textId="77777777" w:rsidTr="00222C60">
        <w:trPr>
          <w:trHeight w:val="285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2DB648" w14:textId="77777777" w:rsidR="00801B99" w:rsidRPr="00F3129A" w:rsidRDefault="00801B99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6.8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B69E42" w14:textId="77777777" w:rsidR="00801B99" w:rsidRPr="00F3129A" w:rsidRDefault="00801B99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bnormalities of gait and mobility</w:t>
            </w:r>
          </w:p>
        </w:tc>
      </w:tr>
      <w:tr w:rsidR="00801B99" w:rsidRPr="00F3129A" w14:paraId="3544FDF2" w14:textId="77777777" w:rsidTr="00222C60">
        <w:trPr>
          <w:trHeight w:val="285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99D33D" w14:textId="77777777" w:rsidR="00801B99" w:rsidRPr="00F3129A" w:rsidRDefault="00801B99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6.8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49CCDD" w14:textId="77777777" w:rsidR="00801B99" w:rsidRPr="00F3129A" w:rsidRDefault="00801B99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teadiness on feet</w:t>
            </w:r>
          </w:p>
        </w:tc>
      </w:tr>
      <w:tr w:rsidR="00801B99" w:rsidRPr="00F3129A" w14:paraId="1E62E435" w14:textId="77777777" w:rsidTr="00222C60">
        <w:trPr>
          <w:trHeight w:val="285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F0794" w14:textId="77777777" w:rsidR="00801B99" w:rsidRPr="00F3129A" w:rsidRDefault="00801B99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6.9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28A5D" w14:textId="77777777" w:rsidR="00801B99" w:rsidRPr="00F3129A" w:rsidRDefault="00801B99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 abnormalities of gait and mobility</w:t>
            </w:r>
          </w:p>
        </w:tc>
      </w:tr>
    </w:tbl>
    <w:p w14:paraId="52D99799" w14:textId="77777777" w:rsidR="00801B99" w:rsidRDefault="00801B99" w:rsidP="00801B99">
      <w:pPr>
        <w:rPr>
          <w:rFonts w:ascii="Times New Roman" w:hAnsi="Times New Roman" w:cs="Times New Roman"/>
        </w:rPr>
      </w:pPr>
    </w:p>
    <w:p w14:paraId="0B2F741C" w14:textId="1952D5F9" w:rsidR="002B4827" w:rsidRPr="00801B99" w:rsidRDefault="002B4827" w:rsidP="00801B99">
      <w:pPr>
        <w:rPr>
          <w:rFonts w:ascii="Times New Roman" w:hAnsi="Times New Roman" w:cs="Times New Roman"/>
        </w:rPr>
      </w:pPr>
    </w:p>
    <w:sectPr w:rsidR="002B4827" w:rsidRPr="00801B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11BB2"/>
    <w:multiLevelType w:val="hybridMultilevel"/>
    <w:tmpl w:val="3F1C911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0305993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28D"/>
    <w:rsid w:val="002B4827"/>
    <w:rsid w:val="00496E06"/>
    <w:rsid w:val="00801B99"/>
    <w:rsid w:val="0085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ADE31E"/>
  <w14:defaultImageDpi w14:val="330"/>
  <w15:chartTrackingRefBased/>
  <w15:docId w15:val="{6F148C9C-1457-4183-9DEE-03C967309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B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Tong Sr</dc:creator>
  <cp:keywords/>
  <dc:description/>
  <cp:lastModifiedBy>Ling Tong Sr</cp:lastModifiedBy>
  <cp:revision>2</cp:revision>
  <dcterms:created xsi:type="dcterms:W3CDTF">2023-04-04T21:14:00Z</dcterms:created>
  <dcterms:modified xsi:type="dcterms:W3CDTF">2023-04-04T21:14:00Z</dcterms:modified>
</cp:coreProperties>
</file>